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Profile of adult and pediatric neurocysticercosis cases observed in five Southern European center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 w:eastAsia="en-US"/>
        </w:rPr>
      </w:pPr>
      <w:bookmarkStart w:id="0" w:name="_ENREF_8"/>
      <w:r>
        <w:rPr>
          <w:lang w:val="en-US" w:eastAsia="en-US"/>
        </w:rPr>
        <w:t>a. Fleury A, Morales J, Bobes RJ, Dumas M, Yanez O, et al. (2006) An epidemiological study of familial neurocysticercosis in an endemic Mexican community. Trans R Soc Trop Med Hyg 100: 551-558.</w:t>
      </w:r>
      <w:bookmarkEnd w:id="0"/>
    </w:p>
    <w:p>
      <w:pPr>
        <w:pStyle w:val="Normal"/>
        <w:spacing w:lineRule="auto" w:line="240" w:before="0" w:after="0"/>
        <w:ind w:left="720" w:hanging="720"/>
        <w:jc w:val="both"/>
        <w:rPr>
          <w:lang w:val="en-US" w:eastAsia="en-US"/>
        </w:rPr>
      </w:pPr>
      <w:bookmarkStart w:id="1" w:name="_ENREF_9"/>
      <w:r>
        <w:rPr>
          <w:lang w:val="en-US" w:eastAsia="en-US"/>
        </w:rPr>
        <w:t>b. Prasad KN, Verma A, Srivastava S, Gupta RK, Pandey CM, et al. (2011) An epidemiological study of asymptomatic neurocysticercosis in a pig farming community in northern India. Trans R Soc Trop Med Hyg 105: 531-536.</w:t>
      </w:r>
      <w:bookmarkEnd w:id="1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2" w:name="_ENREF_10"/>
      <w:r>
        <w:rPr>
          <w:lang w:val="en-US" w:eastAsia="en-US"/>
        </w:rPr>
        <w:t xml:space="preserve">c. Del Brutto OH (2013) Neurocysticercosis in infants and toddlers: report of seven cases and review of published patients. </w:t>
      </w:r>
      <w:r>
        <w:rPr>
          <w:lang w:val="en-US" w:eastAsia="en-US"/>
        </w:rPr>
        <w:t>Pediatr Neurol 48: 432-435.</w:t>
      </w:r>
      <w:bookmarkEnd w:id="2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3" w:name="_ENREF_11"/>
      <w:r>
        <w:rPr>
          <w:lang w:val="en-US" w:eastAsia="en-US"/>
        </w:rPr>
        <w:t xml:space="preserve">d. Saenz B, Ruiz-Garcia M, Jimenez E, Hernandez-Aguilar J, Suastegui R, et al. </w:t>
      </w:r>
      <w:r>
        <w:rPr>
          <w:lang w:val="en-US" w:eastAsia="en-US"/>
        </w:rPr>
        <w:t xml:space="preserve">(2006) Neurocysticercosis: clinical, radiologic, and inflammatory differences between children and adults. </w:t>
      </w:r>
      <w:r>
        <w:rPr>
          <w:lang w:val="en-US" w:eastAsia="en-US"/>
        </w:rPr>
        <w:t>Pediatr Infect Dis J 25: 801-803.</w:t>
      </w:r>
      <w:bookmarkEnd w:id="3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4" w:name="_ENREF_12"/>
      <w:r>
        <w:rPr>
          <w:lang w:val="en-US" w:eastAsia="en-US"/>
        </w:rPr>
        <w:t xml:space="preserve">e. Rabiela M, Lombardo L, Flores F (1972) Cisticercosis cerebral: estudio de 68 casos de autopsia. . </w:t>
      </w:r>
      <w:r>
        <w:rPr>
          <w:lang w:val="en-US" w:eastAsia="en-US"/>
        </w:rPr>
        <w:t>Patologıa (Mexico) 27- 40.</w:t>
      </w:r>
      <w:bookmarkEnd w:id="4"/>
    </w:p>
    <w:p>
      <w:pPr>
        <w:pStyle w:val="Normal"/>
        <w:spacing w:lineRule="auto" w:line="240" w:before="0" w:after="0"/>
        <w:ind w:left="720" w:hanging="720"/>
        <w:jc w:val="both"/>
        <w:rPr>
          <w:lang w:val="en-US" w:eastAsia="en-US"/>
        </w:rPr>
      </w:pPr>
      <w:bookmarkStart w:id="5" w:name="_ENREF_13"/>
      <w:r>
        <w:rPr>
          <w:lang w:val="en-US" w:eastAsia="en-US"/>
        </w:rPr>
        <w:t>f. Sanz CR (1987) Host response in childhood neurocysticercosis. Some pathological aspects. Childs Nerv Syst 3: 206-207.</w:t>
      </w:r>
      <w:bookmarkEnd w:id="5"/>
    </w:p>
    <w:p>
      <w:pPr>
        <w:pStyle w:val="Normal"/>
        <w:spacing w:lineRule="auto" w:line="240" w:before="0" w:after="0"/>
        <w:ind w:left="720" w:hanging="720"/>
        <w:jc w:val="both"/>
        <w:rPr>
          <w:lang w:val="en-US" w:eastAsia="en-US"/>
        </w:rPr>
      </w:pPr>
      <w:bookmarkStart w:id="6" w:name="_ENREF_14"/>
      <w:r>
        <w:rPr>
          <w:lang w:val="en-US" w:eastAsia="en-US"/>
        </w:rPr>
        <w:t>g. Singhi P, Singhi S (2009) Neurocysticercosis in children. Indian J Pediatr 76: 537-545.</w:t>
      </w:r>
      <w:bookmarkEnd w:id="6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7" w:name="_ENREF_15"/>
      <w:r>
        <w:rPr>
          <w:lang w:val="en-US" w:eastAsia="en-US"/>
        </w:rPr>
        <w:t xml:space="preserve">h. Singhi P, Ray M, Singhi S, Khandelwal N (2000) Clinical spectrum of 500 children with neurocysticercosis and response to albendazole therapy. </w:t>
      </w:r>
      <w:r>
        <w:rPr>
          <w:lang w:val="en-US" w:eastAsia="en-US"/>
        </w:rPr>
        <w:t>J Child Neurol 15: 207-213.</w:t>
      </w:r>
      <w:bookmarkEnd w:id="7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8" w:name="_ENREF_16"/>
      <w:r>
        <w:rPr>
          <w:lang w:val="en-US" w:eastAsia="en-US"/>
        </w:rPr>
        <w:t xml:space="preserve">i. Del Brutto OH, Santibanez R, Noboa CA, Aguirre R, Diaz E, et al. </w:t>
      </w:r>
      <w:r>
        <w:rPr>
          <w:lang w:val="en-US" w:eastAsia="en-US"/>
        </w:rPr>
        <w:t>(1992) Epilepsy due to neurocysticercosis: analysis of 203 patients. Neurology 42: 389-392.</w:t>
      </w:r>
      <w:bookmarkEnd w:id="8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9" w:name="_ENREF_17"/>
      <w:r>
        <w:rPr>
          <w:lang w:val="en-US" w:eastAsia="en-US"/>
        </w:rPr>
        <w:t xml:space="preserve">j. Forlenza OV, Filho AH, Nobrega JP, dos Ramos Machado L, de Barros NG, et al. (1997) Psychiatric manifestations of neurocysticercosis: a study of 38 patients from a neurology clinic in Brazil. </w:t>
      </w:r>
      <w:r>
        <w:rPr>
          <w:lang w:val="en-US" w:eastAsia="en-US"/>
        </w:rPr>
        <w:t>J Neurol Neurosurg Psychiatry 62: 612-616.</w:t>
      </w:r>
      <w:bookmarkEnd w:id="9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10" w:name="_ENREF_18"/>
      <w:r>
        <w:rPr>
          <w:lang w:val="en-US" w:eastAsia="en-US"/>
        </w:rPr>
        <w:t>k. Ferreira LS, Zanardi VA, Scotoni AE, Li LM, Guerreiro MM (2001) Childhood epilepsy due to neurocysticercosis: a comparative study. Epilepsia 42: 1438-1444.</w:t>
      </w:r>
      <w:bookmarkEnd w:id="10"/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t>l. Del Brutto OH (1994) Prognostic factors for seizure recurrence after withdrawal of antiepileptic drugs in patients with neurocysticercosis. Neurology 44: 1706-170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6:52:00Z</dcterms:created>
  <dc:creator>Lorenzo</dc:creator>
  <dc:description/>
  <dc:language>en-US</dc:language>
  <cp:lastModifiedBy>Lorenzo</cp:lastModifiedBy>
  <dcterms:modified xsi:type="dcterms:W3CDTF">2016-05-10T07:02:00Z</dcterms:modified>
  <cp:revision>2</cp:revision>
  <dc:subject/>
  <dc:title/>
</cp:coreProperties>
</file>